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D1E27D" w14:textId="58637DB7" w:rsidR="00820249" w:rsidRPr="00820249" w:rsidRDefault="00C53EA9" w:rsidP="00820249">
      <w:pPr>
        <w:rPr>
          <w:rFonts w:ascii="Cambria" w:hAnsi="Cambria"/>
          <w:b/>
          <w:bCs/>
        </w:rPr>
      </w:pPr>
      <w:r w:rsidRPr="00C53EA9">
        <w:rPr>
          <w:rFonts w:ascii="Cambria" w:hAnsi="Cambria"/>
          <w:b/>
          <w:bCs/>
        </w:rPr>
        <w:t>Multimedia Appendix</w:t>
      </w:r>
      <w:r>
        <w:rPr>
          <w:rFonts w:ascii="Cambria" w:hAnsi="Cambria"/>
          <w:b/>
          <w:bCs/>
        </w:rPr>
        <w:t xml:space="preserve"> 1</w:t>
      </w:r>
      <w:r w:rsidR="00820249" w:rsidRPr="00820249">
        <w:rPr>
          <w:rFonts w:ascii="Cambria" w:hAnsi="Cambria"/>
          <w:b/>
          <w:bCs/>
        </w:rPr>
        <w:t>. Results of Kolmogorov-Smirnov test and Levene test</w:t>
      </w:r>
    </w:p>
    <w:p w14:paraId="6C092BF5" w14:textId="77777777" w:rsidR="00820249" w:rsidRDefault="00820249" w:rsidP="00820249">
      <w:pPr>
        <w:rPr>
          <w:rFonts w:ascii="Cambria" w:hAnsi="Cambria"/>
        </w:rPr>
      </w:pPr>
    </w:p>
    <w:p w14:paraId="195DEDB2" w14:textId="69EAB406" w:rsidR="00820249" w:rsidRPr="003E10D8" w:rsidRDefault="00820249" w:rsidP="00820249">
      <w:pPr>
        <w:rPr>
          <w:rFonts w:ascii="Cambria" w:hAnsi="Cambria"/>
        </w:rPr>
      </w:pPr>
      <w:r w:rsidRPr="003E10D8">
        <w:rPr>
          <w:rFonts w:ascii="Cambria" w:hAnsi="Cambria"/>
        </w:rPr>
        <w:t>Kolmogorov-Smirnov test</w:t>
      </w:r>
    </w:p>
    <w:p w14:paraId="437480A2" w14:textId="77777777" w:rsidR="00820249" w:rsidRPr="003E10D8" w:rsidRDefault="00820249" w:rsidP="00820249">
      <w:pPr>
        <w:ind w:leftChars="59" w:left="142"/>
        <w:rPr>
          <w:rFonts w:ascii="Cambria" w:hAnsi="Cambria"/>
        </w:rPr>
      </w:pPr>
      <w:r w:rsidRPr="003E10D8">
        <w:rPr>
          <w:rFonts w:ascii="Cambria" w:hAnsi="Cambria"/>
        </w:rPr>
        <w:t>Child</w:t>
      </w:r>
    </w:p>
    <w:p w14:paraId="67779ED1" w14:textId="77777777" w:rsidR="00820249" w:rsidRPr="003E10D8" w:rsidRDefault="00820249" w:rsidP="00820249">
      <w:pPr>
        <w:ind w:leftChars="59" w:left="142"/>
        <w:rPr>
          <w:rFonts w:ascii="Cambria" w:hAnsi="Cambria"/>
        </w:rPr>
      </w:pPr>
      <w:r w:rsidRPr="003E10D8">
        <w:rPr>
          <w:rFonts w:ascii="Cambria" w:hAnsi="Cambria"/>
        </w:rPr>
        <w:t>Newborn: P = 0.0146</w:t>
      </w:r>
    </w:p>
    <w:p w14:paraId="73149B34" w14:textId="77777777" w:rsidR="00820249" w:rsidRPr="003E10D8" w:rsidRDefault="00820249" w:rsidP="00820249">
      <w:pPr>
        <w:ind w:leftChars="59" w:left="142"/>
        <w:rPr>
          <w:rFonts w:ascii="Cambria" w:hAnsi="Cambria"/>
        </w:rPr>
      </w:pPr>
      <w:r w:rsidRPr="003E10D8">
        <w:rPr>
          <w:rFonts w:ascii="Cambria" w:hAnsi="Cambria"/>
        </w:rPr>
        <w:t>Infant: P = 0.0004</w:t>
      </w:r>
    </w:p>
    <w:p w14:paraId="78930D94" w14:textId="77777777" w:rsidR="00820249" w:rsidRPr="003E10D8" w:rsidRDefault="00820249" w:rsidP="00820249">
      <w:pPr>
        <w:ind w:leftChars="59" w:left="142"/>
        <w:rPr>
          <w:rFonts w:ascii="Cambria" w:hAnsi="Cambria"/>
        </w:rPr>
      </w:pPr>
      <w:r w:rsidRPr="003E10D8">
        <w:rPr>
          <w:rFonts w:ascii="Cambria" w:hAnsi="Cambria"/>
        </w:rPr>
        <w:t>Toddler: P = 0.0003</w:t>
      </w:r>
    </w:p>
    <w:p w14:paraId="3C7CD1FD" w14:textId="77777777" w:rsidR="00820249" w:rsidRPr="003E10D8" w:rsidRDefault="00820249" w:rsidP="00820249">
      <w:pPr>
        <w:ind w:leftChars="59" w:left="142"/>
        <w:rPr>
          <w:rFonts w:ascii="Cambria" w:hAnsi="Cambria"/>
        </w:rPr>
      </w:pPr>
      <w:r w:rsidRPr="003E10D8">
        <w:rPr>
          <w:rFonts w:ascii="Cambria" w:hAnsi="Cambria"/>
        </w:rPr>
        <w:t>Cognitive</w:t>
      </w:r>
    </w:p>
    <w:p w14:paraId="1B90AE0E" w14:textId="77777777" w:rsidR="00820249" w:rsidRPr="003E10D8" w:rsidRDefault="00820249" w:rsidP="00820249">
      <w:pPr>
        <w:ind w:leftChars="59" w:left="142"/>
        <w:rPr>
          <w:rFonts w:ascii="Cambria" w:hAnsi="Cambria"/>
        </w:rPr>
      </w:pPr>
      <w:r w:rsidRPr="003E10D8">
        <w:rPr>
          <w:rFonts w:ascii="Cambria" w:hAnsi="Cambria"/>
        </w:rPr>
        <w:t>Newborn: P = 0.2000</w:t>
      </w:r>
    </w:p>
    <w:p w14:paraId="18720C15" w14:textId="77777777" w:rsidR="00820249" w:rsidRPr="003E10D8" w:rsidRDefault="00820249" w:rsidP="00820249">
      <w:pPr>
        <w:ind w:leftChars="59" w:left="142"/>
        <w:rPr>
          <w:rFonts w:ascii="Cambria" w:hAnsi="Cambria"/>
        </w:rPr>
      </w:pPr>
      <w:r w:rsidRPr="003E10D8">
        <w:rPr>
          <w:rFonts w:ascii="Cambria" w:hAnsi="Cambria"/>
        </w:rPr>
        <w:t>Infant: P = 0.0995</w:t>
      </w:r>
    </w:p>
    <w:p w14:paraId="6A462F8F" w14:textId="77777777" w:rsidR="00820249" w:rsidRPr="003E10D8" w:rsidRDefault="00820249" w:rsidP="00820249">
      <w:pPr>
        <w:ind w:leftChars="59" w:left="142"/>
        <w:rPr>
          <w:rFonts w:ascii="Cambria" w:hAnsi="Cambria"/>
        </w:rPr>
      </w:pPr>
      <w:r w:rsidRPr="003E10D8">
        <w:rPr>
          <w:rFonts w:ascii="Cambria" w:hAnsi="Cambria"/>
        </w:rPr>
        <w:t>Toddler: P = 0.1371</w:t>
      </w:r>
    </w:p>
    <w:p w14:paraId="219B680D" w14:textId="77777777" w:rsidR="00820249" w:rsidRPr="003E10D8" w:rsidRDefault="00820249" w:rsidP="00820249">
      <w:pPr>
        <w:ind w:leftChars="59" w:left="142"/>
        <w:rPr>
          <w:rFonts w:ascii="Cambria" w:hAnsi="Cambria"/>
        </w:rPr>
      </w:pPr>
      <w:r w:rsidRPr="003E10D8">
        <w:rPr>
          <w:rFonts w:ascii="Cambria" w:hAnsi="Cambria"/>
        </w:rPr>
        <w:t>Environment</w:t>
      </w:r>
    </w:p>
    <w:p w14:paraId="61F3922A" w14:textId="77777777" w:rsidR="00820249" w:rsidRPr="003E10D8" w:rsidRDefault="00820249" w:rsidP="00820249">
      <w:pPr>
        <w:ind w:leftChars="59" w:left="142"/>
        <w:rPr>
          <w:rFonts w:ascii="Cambria" w:hAnsi="Cambria"/>
        </w:rPr>
      </w:pPr>
      <w:r w:rsidRPr="003E10D8">
        <w:rPr>
          <w:rFonts w:ascii="Cambria" w:hAnsi="Cambria"/>
        </w:rPr>
        <w:t>Newborn: P = 0.4796</w:t>
      </w:r>
    </w:p>
    <w:p w14:paraId="583B2E1F" w14:textId="77777777" w:rsidR="00820249" w:rsidRPr="003E10D8" w:rsidRDefault="00820249" w:rsidP="00820249">
      <w:pPr>
        <w:ind w:leftChars="59" w:left="142"/>
        <w:rPr>
          <w:rFonts w:ascii="Cambria" w:hAnsi="Cambria"/>
        </w:rPr>
      </w:pPr>
      <w:r w:rsidRPr="003E10D8">
        <w:rPr>
          <w:rFonts w:ascii="Cambria" w:hAnsi="Cambria"/>
        </w:rPr>
        <w:t>Infant: P = 0.3739</w:t>
      </w:r>
    </w:p>
    <w:p w14:paraId="7165456F" w14:textId="77777777" w:rsidR="00820249" w:rsidRPr="003E10D8" w:rsidRDefault="00820249" w:rsidP="00820249">
      <w:pPr>
        <w:ind w:leftChars="59" w:left="142"/>
        <w:rPr>
          <w:rFonts w:ascii="Cambria" w:hAnsi="Cambria"/>
        </w:rPr>
      </w:pPr>
      <w:r w:rsidRPr="003E10D8">
        <w:rPr>
          <w:rFonts w:ascii="Cambria" w:hAnsi="Cambria"/>
        </w:rPr>
        <w:t>Toddler: P = 0.0345</w:t>
      </w:r>
    </w:p>
    <w:p w14:paraId="55259BEC" w14:textId="77777777" w:rsidR="00820249" w:rsidRPr="003E10D8" w:rsidRDefault="00820249" w:rsidP="00820249">
      <w:pPr>
        <w:ind w:leftChars="59" w:left="142"/>
        <w:rPr>
          <w:rFonts w:ascii="Cambria" w:hAnsi="Cambria"/>
        </w:rPr>
      </w:pPr>
      <w:r w:rsidRPr="003E10D8">
        <w:rPr>
          <w:rFonts w:ascii="Cambria" w:hAnsi="Cambria"/>
        </w:rPr>
        <w:t>Psychological</w:t>
      </w:r>
    </w:p>
    <w:p w14:paraId="1EDB9C74" w14:textId="77777777" w:rsidR="00820249" w:rsidRPr="003E10D8" w:rsidRDefault="00820249" w:rsidP="00820249">
      <w:pPr>
        <w:ind w:leftChars="59" w:left="142"/>
        <w:rPr>
          <w:rFonts w:ascii="Cambria" w:hAnsi="Cambria"/>
        </w:rPr>
      </w:pPr>
      <w:r w:rsidRPr="003E10D8">
        <w:rPr>
          <w:rFonts w:ascii="Cambria" w:hAnsi="Cambria"/>
        </w:rPr>
        <w:t>Newborn: P = 0.0262</w:t>
      </w:r>
    </w:p>
    <w:p w14:paraId="6A0DE14F" w14:textId="77777777" w:rsidR="00820249" w:rsidRPr="003E10D8" w:rsidRDefault="00820249" w:rsidP="00820249">
      <w:pPr>
        <w:ind w:leftChars="59" w:left="142"/>
        <w:rPr>
          <w:rFonts w:ascii="Cambria" w:hAnsi="Cambria"/>
        </w:rPr>
      </w:pPr>
      <w:r w:rsidRPr="003E10D8">
        <w:rPr>
          <w:rFonts w:ascii="Cambria" w:hAnsi="Cambria"/>
        </w:rPr>
        <w:t>Infant: P = 0.1452</w:t>
      </w:r>
    </w:p>
    <w:p w14:paraId="3189855E" w14:textId="77777777" w:rsidR="00820249" w:rsidRPr="003E10D8" w:rsidRDefault="00820249" w:rsidP="00820249">
      <w:pPr>
        <w:ind w:leftChars="59" w:left="142"/>
        <w:rPr>
          <w:rFonts w:ascii="Cambria" w:hAnsi="Cambria"/>
        </w:rPr>
      </w:pPr>
      <w:r w:rsidRPr="003E10D8">
        <w:rPr>
          <w:rFonts w:ascii="Cambria" w:hAnsi="Cambria"/>
        </w:rPr>
        <w:t>Toddler: P = 0.6692</w:t>
      </w:r>
    </w:p>
    <w:p w14:paraId="03CE2FAF" w14:textId="77777777" w:rsidR="00820249" w:rsidRPr="003E10D8" w:rsidRDefault="00820249" w:rsidP="00820249">
      <w:pPr>
        <w:ind w:leftChars="59" w:left="142"/>
        <w:rPr>
          <w:rFonts w:ascii="Cambria" w:hAnsi="Cambria"/>
        </w:rPr>
      </w:pPr>
      <w:r w:rsidRPr="003E10D8">
        <w:rPr>
          <w:rFonts w:ascii="Cambria" w:hAnsi="Cambria"/>
        </w:rPr>
        <w:t>Support</w:t>
      </w:r>
    </w:p>
    <w:p w14:paraId="1807F976" w14:textId="77777777" w:rsidR="00820249" w:rsidRPr="003E10D8" w:rsidRDefault="00820249" w:rsidP="00820249">
      <w:pPr>
        <w:ind w:leftChars="59" w:left="142"/>
        <w:rPr>
          <w:rFonts w:ascii="Cambria" w:hAnsi="Cambria"/>
        </w:rPr>
      </w:pPr>
      <w:r w:rsidRPr="003E10D8">
        <w:rPr>
          <w:rFonts w:ascii="Cambria" w:hAnsi="Cambria"/>
        </w:rPr>
        <w:t>Newborn: P = 0.1121</w:t>
      </w:r>
    </w:p>
    <w:p w14:paraId="04F9CFC7" w14:textId="77777777" w:rsidR="00820249" w:rsidRPr="003E10D8" w:rsidRDefault="00820249" w:rsidP="00820249">
      <w:pPr>
        <w:ind w:leftChars="59" w:left="142"/>
        <w:rPr>
          <w:rFonts w:ascii="Cambria" w:hAnsi="Cambria"/>
        </w:rPr>
      </w:pPr>
      <w:r w:rsidRPr="003E10D8">
        <w:rPr>
          <w:rFonts w:ascii="Cambria" w:hAnsi="Cambria"/>
        </w:rPr>
        <w:t>Infant: P = 0.0310</w:t>
      </w:r>
    </w:p>
    <w:p w14:paraId="7EA4C9B3" w14:textId="77777777" w:rsidR="00820249" w:rsidRPr="003E10D8" w:rsidRDefault="00820249" w:rsidP="00820249">
      <w:pPr>
        <w:ind w:leftChars="59" w:left="142"/>
        <w:rPr>
          <w:rFonts w:ascii="Cambria" w:hAnsi="Cambria"/>
        </w:rPr>
      </w:pPr>
      <w:r w:rsidRPr="003E10D8">
        <w:rPr>
          <w:rFonts w:ascii="Cambria" w:hAnsi="Cambria"/>
        </w:rPr>
        <w:t>Toddler: P = 0.6726</w:t>
      </w:r>
    </w:p>
    <w:p w14:paraId="12DAD204" w14:textId="77777777" w:rsidR="00820249" w:rsidRPr="003E10D8" w:rsidRDefault="00820249" w:rsidP="00820249">
      <w:pPr>
        <w:ind w:leftChars="59" w:left="142"/>
        <w:rPr>
          <w:rFonts w:ascii="Cambria" w:hAnsi="Cambria"/>
        </w:rPr>
      </w:pPr>
      <w:r w:rsidRPr="003E10D8">
        <w:rPr>
          <w:rFonts w:ascii="Cambria" w:hAnsi="Cambria"/>
        </w:rPr>
        <w:t>EPDS</w:t>
      </w:r>
    </w:p>
    <w:p w14:paraId="6FB78BD6" w14:textId="77777777" w:rsidR="00820249" w:rsidRPr="003E10D8" w:rsidRDefault="00820249" w:rsidP="00820249">
      <w:pPr>
        <w:ind w:leftChars="59" w:left="142"/>
        <w:rPr>
          <w:rFonts w:ascii="Cambria" w:hAnsi="Cambria"/>
        </w:rPr>
      </w:pPr>
      <w:r w:rsidRPr="003E10D8">
        <w:rPr>
          <w:rFonts w:ascii="Cambria" w:hAnsi="Cambria"/>
        </w:rPr>
        <w:t>Newborn: P = 0.0275</w:t>
      </w:r>
    </w:p>
    <w:p w14:paraId="6F7C8D45" w14:textId="77777777" w:rsidR="00820249" w:rsidRPr="003E10D8" w:rsidRDefault="00820249" w:rsidP="00820249">
      <w:pPr>
        <w:ind w:leftChars="59" w:left="142"/>
        <w:rPr>
          <w:rFonts w:ascii="Cambria" w:hAnsi="Cambria"/>
        </w:rPr>
      </w:pPr>
      <w:r w:rsidRPr="003E10D8">
        <w:rPr>
          <w:rFonts w:ascii="Cambria" w:hAnsi="Cambria"/>
        </w:rPr>
        <w:t>Infant: P &lt; 0.0001</w:t>
      </w:r>
    </w:p>
    <w:p w14:paraId="18448C13" w14:textId="77777777" w:rsidR="00820249" w:rsidRPr="003E10D8" w:rsidRDefault="00820249" w:rsidP="00820249">
      <w:pPr>
        <w:ind w:leftChars="59" w:left="142"/>
        <w:rPr>
          <w:rFonts w:ascii="Cambria" w:hAnsi="Cambria"/>
        </w:rPr>
      </w:pPr>
      <w:r w:rsidRPr="003E10D8">
        <w:rPr>
          <w:rFonts w:ascii="Cambria" w:hAnsi="Cambria"/>
        </w:rPr>
        <w:t>Toddler: P = 0.0002</w:t>
      </w:r>
    </w:p>
    <w:p w14:paraId="18BE800F" w14:textId="77777777" w:rsidR="00820249" w:rsidRPr="003E10D8" w:rsidRDefault="00820249" w:rsidP="00820249">
      <w:pPr>
        <w:ind w:leftChars="59" w:left="142"/>
        <w:rPr>
          <w:rFonts w:ascii="Cambria" w:hAnsi="Cambria"/>
        </w:rPr>
      </w:pPr>
      <w:r w:rsidRPr="003E10D8">
        <w:rPr>
          <w:rFonts w:ascii="Cambria" w:hAnsi="Cambria"/>
        </w:rPr>
        <w:t>PBQ</w:t>
      </w:r>
    </w:p>
    <w:p w14:paraId="5F437A0B" w14:textId="77777777" w:rsidR="00820249" w:rsidRPr="003E10D8" w:rsidRDefault="00820249" w:rsidP="00820249">
      <w:pPr>
        <w:ind w:leftChars="59" w:left="142"/>
        <w:rPr>
          <w:rFonts w:ascii="Cambria" w:hAnsi="Cambria"/>
        </w:rPr>
      </w:pPr>
      <w:r w:rsidRPr="003E10D8">
        <w:rPr>
          <w:rFonts w:ascii="Cambria" w:hAnsi="Cambria"/>
        </w:rPr>
        <w:t>Newborn: P = 0.00002</w:t>
      </w:r>
    </w:p>
    <w:p w14:paraId="3AADD37C" w14:textId="77777777" w:rsidR="00820249" w:rsidRPr="003E10D8" w:rsidRDefault="00820249" w:rsidP="00820249">
      <w:pPr>
        <w:ind w:leftChars="59" w:left="142"/>
        <w:rPr>
          <w:rFonts w:ascii="Cambria" w:hAnsi="Cambria"/>
        </w:rPr>
      </w:pPr>
      <w:r w:rsidRPr="003E10D8">
        <w:rPr>
          <w:rFonts w:ascii="Cambria" w:hAnsi="Cambria"/>
        </w:rPr>
        <w:t>Infant: P &lt; 0.0001</w:t>
      </w:r>
    </w:p>
    <w:p w14:paraId="39970D92" w14:textId="77777777" w:rsidR="00820249" w:rsidRPr="003E10D8" w:rsidRDefault="00820249" w:rsidP="00820249">
      <w:pPr>
        <w:ind w:leftChars="59" w:left="142"/>
        <w:rPr>
          <w:rFonts w:ascii="Cambria" w:hAnsi="Cambria"/>
        </w:rPr>
      </w:pPr>
      <w:r w:rsidRPr="003E10D8">
        <w:rPr>
          <w:rFonts w:ascii="Cambria" w:hAnsi="Cambria"/>
        </w:rPr>
        <w:t>Toddler: P = 0.00002</w:t>
      </w:r>
    </w:p>
    <w:p w14:paraId="72F0657D" w14:textId="77777777" w:rsidR="00820249" w:rsidRPr="003E10D8" w:rsidRDefault="00820249" w:rsidP="00820249">
      <w:pPr>
        <w:ind w:leftChars="59" w:left="142"/>
        <w:rPr>
          <w:rFonts w:ascii="Cambria" w:hAnsi="Cambria"/>
        </w:rPr>
      </w:pPr>
      <w:r w:rsidRPr="003E10D8">
        <w:rPr>
          <w:rFonts w:ascii="Cambria" w:hAnsi="Cambria"/>
        </w:rPr>
        <w:t>PSQI</w:t>
      </w:r>
    </w:p>
    <w:p w14:paraId="0B72693F" w14:textId="77777777" w:rsidR="00820249" w:rsidRPr="003E10D8" w:rsidRDefault="00820249" w:rsidP="00820249">
      <w:pPr>
        <w:ind w:leftChars="59" w:left="142"/>
        <w:rPr>
          <w:rFonts w:ascii="Cambria" w:hAnsi="Cambria"/>
        </w:rPr>
      </w:pPr>
      <w:r w:rsidRPr="003E10D8">
        <w:rPr>
          <w:rFonts w:ascii="Cambria" w:hAnsi="Cambria"/>
        </w:rPr>
        <w:t>Newborn: P = 0.0059</w:t>
      </w:r>
    </w:p>
    <w:p w14:paraId="3F3C3AAD" w14:textId="77777777" w:rsidR="00820249" w:rsidRPr="003E10D8" w:rsidRDefault="00820249" w:rsidP="00820249">
      <w:pPr>
        <w:ind w:leftChars="59" w:left="142"/>
        <w:rPr>
          <w:rFonts w:ascii="Cambria" w:hAnsi="Cambria"/>
        </w:rPr>
      </w:pPr>
      <w:r w:rsidRPr="003E10D8">
        <w:rPr>
          <w:rFonts w:ascii="Cambria" w:hAnsi="Cambria"/>
        </w:rPr>
        <w:t>Infant: P = 0.0005</w:t>
      </w:r>
    </w:p>
    <w:p w14:paraId="04A3DFCF" w14:textId="77777777" w:rsidR="00820249" w:rsidRPr="003E10D8" w:rsidRDefault="00820249" w:rsidP="00820249">
      <w:pPr>
        <w:ind w:leftChars="59" w:left="142"/>
        <w:rPr>
          <w:rFonts w:ascii="Cambria" w:hAnsi="Cambria"/>
        </w:rPr>
      </w:pPr>
      <w:r w:rsidRPr="003E10D8">
        <w:rPr>
          <w:rFonts w:ascii="Cambria" w:hAnsi="Cambria"/>
        </w:rPr>
        <w:t>Toddler: P &lt; 0.0001</w:t>
      </w:r>
    </w:p>
    <w:p w14:paraId="1DCDBD53" w14:textId="77777777" w:rsidR="00820249" w:rsidRPr="003E10D8" w:rsidRDefault="00820249" w:rsidP="00820249">
      <w:pPr>
        <w:rPr>
          <w:rFonts w:ascii="Cambria" w:hAnsi="Cambria"/>
        </w:rPr>
      </w:pPr>
    </w:p>
    <w:p w14:paraId="78E4EAAC" w14:textId="77777777" w:rsidR="00820249" w:rsidRPr="003E10D8" w:rsidRDefault="00820249" w:rsidP="00820249">
      <w:pPr>
        <w:rPr>
          <w:rFonts w:ascii="Cambria" w:hAnsi="Cambria"/>
        </w:rPr>
      </w:pPr>
      <w:r w:rsidRPr="003E10D8">
        <w:rPr>
          <w:rFonts w:ascii="Cambria" w:hAnsi="Cambria"/>
        </w:rPr>
        <w:t>Levene test</w:t>
      </w:r>
    </w:p>
    <w:p w14:paraId="010BBA4E" w14:textId="77777777" w:rsidR="00820249" w:rsidRPr="003E10D8" w:rsidRDefault="00820249" w:rsidP="00820249">
      <w:pPr>
        <w:ind w:firstLineChars="50" w:firstLine="120"/>
        <w:rPr>
          <w:rFonts w:ascii="Cambria" w:hAnsi="Cambria"/>
        </w:rPr>
      </w:pPr>
      <w:r w:rsidRPr="003E10D8">
        <w:rPr>
          <w:rFonts w:ascii="Cambria" w:hAnsi="Cambria"/>
        </w:rPr>
        <w:t>Child: P = 0.3563</w:t>
      </w:r>
    </w:p>
    <w:p w14:paraId="39F6F284" w14:textId="77777777" w:rsidR="00820249" w:rsidRPr="003E10D8" w:rsidRDefault="00820249" w:rsidP="00820249">
      <w:pPr>
        <w:ind w:firstLineChars="50" w:firstLine="120"/>
        <w:rPr>
          <w:rFonts w:ascii="Cambria" w:hAnsi="Cambria"/>
        </w:rPr>
      </w:pPr>
      <w:r w:rsidRPr="003E10D8">
        <w:rPr>
          <w:rFonts w:ascii="Cambria" w:hAnsi="Cambria"/>
        </w:rPr>
        <w:t>Cognitive: P = 0.8377</w:t>
      </w:r>
    </w:p>
    <w:p w14:paraId="51C283ED" w14:textId="77777777" w:rsidR="00820249" w:rsidRPr="003E10D8" w:rsidRDefault="00820249" w:rsidP="00820249">
      <w:pPr>
        <w:ind w:firstLineChars="50" w:firstLine="120"/>
        <w:rPr>
          <w:rFonts w:ascii="Cambria" w:hAnsi="Cambria"/>
        </w:rPr>
      </w:pPr>
      <w:r w:rsidRPr="003E10D8">
        <w:rPr>
          <w:rFonts w:ascii="Cambria" w:hAnsi="Cambria"/>
        </w:rPr>
        <w:t>Environment: P = 0.0307</w:t>
      </w:r>
    </w:p>
    <w:p w14:paraId="2E4BF576" w14:textId="77777777" w:rsidR="00820249" w:rsidRPr="003E10D8" w:rsidRDefault="00820249" w:rsidP="00820249">
      <w:pPr>
        <w:ind w:firstLineChars="50" w:firstLine="120"/>
        <w:rPr>
          <w:rFonts w:ascii="Cambria" w:hAnsi="Cambria"/>
        </w:rPr>
      </w:pPr>
      <w:r w:rsidRPr="003E10D8">
        <w:rPr>
          <w:rFonts w:ascii="Cambria" w:hAnsi="Cambria"/>
        </w:rPr>
        <w:t>Psychological: P = 0.1454</w:t>
      </w:r>
    </w:p>
    <w:p w14:paraId="33148BF5" w14:textId="77777777" w:rsidR="00820249" w:rsidRPr="003E10D8" w:rsidRDefault="00820249" w:rsidP="00820249">
      <w:pPr>
        <w:ind w:firstLineChars="50" w:firstLine="120"/>
        <w:rPr>
          <w:rFonts w:ascii="Cambria" w:hAnsi="Cambria"/>
        </w:rPr>
      </w:pPr>
      <w:r w:rsidRPr="003E10D8">
        <w:rPr>
          <w:rFonts w:ascii="Cambria" w:hAnsi="Cambria"/>
        </w:rPr>
        <w:t>Support: P = 0.2286</w:t>
      </w:r>
    </w:p>
    <w:p w14:paraId="3649F28C" w14:textId="77777777" w:rsidR="00820249" w:rsidRPr="003E10D8" w:rsidRDefault="00820249" w:rsidP="00820249">
      <w:pPr>
        <w:ind w:firstLineChars="50" w:firstLine="120"/>
        <w:rPr>
          <w:rFonts w:ascii="Cambria" w:hAnsi="Cambria"/>
        </w:rPr>
      </w:pPr>
      <w:r w:rsidRPr="003E10D8">
        <w:rPr>
          <w:rFonts w:ascii="Cambria" w:hAnsi="Cambria"/>
        </w:rPr>
        <w:t>EPDS: P = 0.0098</w:t>
      </w:r>
    </w:p>
    <w:p w14:paraId="4DEAB5B5" w14:textId="77777777" w:rsidR="00820249" w:rsidRPr="003E10D8" w:rsidRDefault="00820249" w:rsidP="00820249">
      <w:pPr>
        <w:ind w:firstLineChars="50" w:firstLine="120"/>
        <w:rPr>
          <w:rFonts w:ascii="Cambria" w:hAnsi="Cambria"/>
        </w:rPr>
      </w:pPr>
      <w:r w:rsidRPr="003E10D8">
        <w:rPr>
          <w:rFonts w:ascii="Cambria" w:hAnsi="Cambria"/>
        </w:rPr>
        <w:t>PBQ: P = 0.0006</w:t>
      </w:r>
    </w:p>
    <w:p w14:paraId="4049BA38" w14:textId="77777777" w:rsidR="00820249" w:rsidRPr="003E10D8" w:rsidRDefault="00820249" w:rsidP="00820249">
      <w:pPr>
        <w:ind w:firstLineChars="50" w:firstLine="120"/>
        <w:rPr>
          <w:rFonts w:ascii="Cambria" w:hAnsi="Cambria"/>
        </w:rPr>
      </w:pPr>
      <w:r w:rsidRPr="003E10D8">
        <w:rPr>
          <w:rFonts w:ascii="Cambria" w:hAnsi="Cambria"/>
        </w:rPr>
        <w:t>PSQI: P = 0.0833</w:t>
      </w:r>
    </w:p>
    <w:p w14:paraId="6A536754" w14:textId="77777777" w:rsidR="005E4220" w:rsidRDefault="005E4220"/>
    <w:sectPr w:rsidR="005E42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249"/>
    <w:rsid w:val="005E4220"/>
    <w:rsid w:val="00820249"/>
    <w:rsid w:val="00AF6F78"/>
    <w:rsid w:val="00C53EA9"/>
    <w:rsid w:val="00F00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340714"/>
  <w15:chartTrackingRefBased/>
  <w15:docId w15:val="{FD8390DF-6788-F446-992D-5C2270150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JP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0249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0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tsuo Ishikawa</dc:creator>
  <cp:keywords/>
  <dc:description/>
  <cp:lastModifiedBy>Tetsuo Ishikawa</cp:lastModifiedBy>
  <cp:revision>4</cp:revision>
  <dcterms:created xsi:type="dcterms:W3CDTF">2024-01-11T04:19:00Z</dcterms:created>
  <dcterms:modified xsi:type="dcterms:W3CDTF">2024-01-16T05:09:00Z</dcterms:modified>
</cp:coreProperties>
</file>